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E9EB6" w14:textId="28FBE758" w:rsidR="00E3549D" w:rsidRPr="00B401DD" w:rsidRDefault="00E3549D" w:rsidP="00E354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01DD">
        <w:rPr>
          <w:rFonts w:ascii="Times New Roman" w:hAnsi="Times New Roman" w:cs="Times New Roman"/>
          <w:b/>
          <w:bCs/>
          <w:szCs w:val="21"/>
        </w:rPr>
        <w:t>Supplementary material</w:t>
      </w:r>
      <w:r w:rsidR="00B401DD" w:rsidRPr="00B401DD">
        <w:rPr>
          <w:rFonts w:ascii="Times New Roman" w:hAnsi="Times New Roman" w:cs="Times New Roman"/>
          <w:b/>
          <w:bCs/>
          <w:szCs w:val="21"/>
        </w:rPr>
        <w:t xml:space="preserve"> 1</w:t>
      </w:r>
      <w:r w:rsidR="00B401DD" w:rsidRPr="00B401D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132B9D">
        <w:rPr>
          <w:rFonts w:ascii="Times New Roman" w:hAnsi="Times New Roman" w:cs="Times New Roman"/>
        </w:rPr>
        <w:t>The composition of the question bank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433"/>
        <w:gridCol w:w="1443"/>
        <w:gridCol w:w="1448"/>
        <w:gridCol w:w="1383"/>
        <w:gridCol w:w="1361"/>
      </w:tblGrid>
      <w:tr w:rsidR="00E3549D" w:rsidRPr="00132B9D" w14:paraId="590F00D5" w14:textId="77777777" w:rsidTr="002C50A2">
        <w:tc>
          <w:tcPr>
            <w:tcW w:w="122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DB64C4" w14:textId="77777777" w:rsidR="00E3549D" w:rsidRPr="00132B9D" w:rsidRDefault="00E3549D" w:rsidP="002C50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2B9D">
              <w:rPr>
                <w:rFonts w:ascii="Times New Roman" w:hAnsi="Times New Roman" w:cs="Times New Roman"/>
                <w:b/>
                <w:bCs/>
              </w:rPr>
              <w:t>Question types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B572F9" w14:textId="77777777" w:rsidR="00E3549D" w:rsidRPr="00132B9D" w:rsidRDefault="00E3549D" w:rsidP="002C50A2">
            <w:pPr>
              <w:jc w:val="center"/>
              <w:rPr>
                <w:rFonts w:ascii="Times New Roman" w:hAnsi="Times New Roman" w:cs="Times New Roman"/>
              </w:rPr>
            </w:pPr>
            <w:r w:rsidRPr="00132B9D">
              <w:rPr>
                <w:rFonts w:ascii="Times New Roman" w:hAnsi="Times New Roman" w:cs="Times New Roman"/>
              </w:rPr>
              <w:t>Section content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08692D" w14:textId="77777777" w:rsidR="00E3549D" w:rsidRPr="00132B9D" w:rsidRDefault="00E3549D" w:rsidP="002C50A2">
            <w:pPr>
              <w:jc w:val="center"/>
              <w:rPr>
                <w:rFonts w:ascii="Times New Roman" w:hAnsi="Times New Roman" w:cs="Times New Roman"/>
              </w:rPr>
            </w:pPr>
            <w:r w:rsidRPr="00132B9D">
              <w:rPr>
                <w:rFonts w:ascii="Times New Roman" w:hAnsi="Times New Roman" w:cs="Times New Roman"/>
              </w:rPr>
              <w:t>Section position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B7B3B5" w14:textId="77777777" w:rsidR="00E3549D" w:rsidRPr="00132B9D" w:rsidRDefault="00E3549D" w:rsidP="002C50A2">
            <w:pPr>
              <w:jc w:val="center"/>
              <w:rPr>
                <w:rFonts w:ascii="Times New Roman" w:hAnsi="Times New Roman" w:cs="Times New Roman"/>
              </w:rPr>
            </w:pPr>
            <w:r w:rsidRPr="00132B9D">
              <w:rPr>
                <w:rFonts w:ascii="Times New Roman" w:hAnsi="Times New Roman" w:cs="Times New Roman"/>
              </w:rPr>
              <w:t>Section function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760C82" w14:textId="77777777" w:rsidR="00E3549D" w:rsidRPr="00132B9D" w:rsidRDefault="00E3549D" w:rsidP="002C50A2">
            <w:pPr>
              <w:jc w:val="center"/>
              <w:rPr>
                <w:rFonts w:ascii="Times New Roman" w:hAnsi="Times New Roman" w:cs="Times New Roman"/>
              </w:rPr>
            </w:pPr>
            <w:r w:rsidRPr="00132B9D">
              <w:rPr>
                <w:rFonts w:ascii="Times New Roman" w:hAnsi="Times New Roman" w:cs="Times New Roman"/>
              </w:rPr>
              <w:t>Other types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CAA453" w14:textId="77777777" w:rsidR="00E3549D" w:rsidRPr="00132B9D" w:rsidRDefault="00E3549D" w:rsidP="002C50A2">
            <w:pPr>
              <w:jc w:val="center"/>
              <w:rPr>
                <w:rFonts w:ascii="Times New Roman" w:hAnsi="Times New Roman" w:cs="Times New Roman"/>
              </w:rPr>
            </w:pPr>
            <w:r w:rsidRPr="00132B9D">
              <w:rPr>
                <w:rFonts w:ascii="Times New Roman" w:hAnsi="Times New Roman" w:cs="Times New Roman"/>
              </w:rPr>
              <w:t>Total</w:t>
            </w:r>
          </w:p>
        </w:tc>
      </w:tr>
      <w:tr w:rsidR="00E3549D" w:rsidRPr="00132B9D" w14:paraId="4322DE7C" w14:textId="77777777" w:rsidTr="002C50A2"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2F9FCECF" w14:textId="77777777" w:rsidR="00E3549D" w:rsidRPr="00132B9D" w:rsidRDefault="00E3549D" w:rsidP="002C50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2B9D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20CDB677" w14:textId="77777777" w:rsidR="00E3549D" w:rsidRPr="00132B9D" w:rsidRDefault="00E3549D" w:rsidP="002C50A2">
            <w:pPr>
              <w:jc w:val="center"/>
              <w:rPr>
                <w:rFonts w:ascii="Times New Roman" w:hAnsi="Times New Roman" w:cs="Times New Roman"/>
              </w:rPr>
            </w:pPr>
            <w:r w:rsidRPr="00132B9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0EDDAFDA" w14:textId="77777777" w:rsidR="00E3549D" w:rsidRPr="00132B9D" w:rsidRDefault="00E3549D" w:rsidP="002C50A2">
            <w:pPr>
              <w:jc w:val="center"/>
              <w:rPr>
                <w:rFonts w:ascii="Times New Roman" w:hAnsi="Times New Roman" w:cs="Times New Roman"/>
              </w:rPr>
            </w:pPr>
            <w:r w:rsidRPr="00132B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69AFEFA5" w14:textId="77777777" w:rsidR="00E3549D" w:rsidRPr="00132B9D" w:rsidRDefault="00E3549D" w:rsidP="002C50A2">
            <w:pPr>
              <w:jc w:val="center"/>
              <w:rPr>
                <w:rFonts w:ascii="Times New Roman" w:hAnsi="Times New Roman" w:cs="Times New Roman"/>
              </w:rPr>
            </w:pPr>
            <w:r w:rsidRPr="00132B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1D8988A7" w14:textId="77777777" w:rsidR="00E3549D" w:rsidRPr="00132B9D" w:rsidRDefault="00E3549D" w:rsidP="002C50A2">
            <w:pPr>
              <w:jc w:val="center"/>
              <w:rPr>
                <w:rFonts w:ascii="Times New Roman" w:hAnsi="Times New Roman" w:cs="Times New Roman"/>
              </w:rPr>
            </w:pPr>
            <w:r w:rsidRPr="00132B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04C1DE0" w14:textId="77777777" w:rsidR="00E3549D" w:rsidRPr="00132B9D" w:rsidRDefault="00E3549D" w:rsidP="002C50A2">
            <w:pPr>
              <w:jc w:val="center"/>
              <w:rPr>
                <w:rFonts w:ascii="Times New Roman" w:hAnsi="Times New Roman" w:cs="Times New Roman"/>
              </w:rPr>
            </w:pPr>
            <w:r w:rsidRPr="00132B9D">
              <w:rPr>
                <w:rFonts w:ascii="Times New Roman" w:hAnsi="Times New Roman" w:cs="Times New Roman"/>
              </w:rPr>
              <w:t>40</w:t>
            </w:r>
          </w:p>
        </w:tc>
      </w:tr>
    </w:tbl>
    <w:p w14:paraId="2BBE1929" w14:textId="77777777" w:rsidR="00E3549D" w:rsidRPr="00132B9D" w:rsidRDefault="00E3549D" w:rsidP="00E3549D">
      <w:pPr>
        <w:rPr>
          <w:rFonts w:ascii="Times New Roman" w:hAnsi="Times New Roman" w:cs="Times New Roman"/>
        </w:rPr>
      </w:pPr>
      <w:r w:rsidRPr="00132B9D">
        <w:rPr>
          <w:rFonts w:ascii="Times New Roman" w:hAnsi="Times New Roman" w:cs="Times New Roman"/>
        </w:rPr>
        <w:t>Note: 1. The section content includes: structure identification and cardiac cycle judgment</w:t>
      </w:r>
    </w:p>
    <w:p w14:paraId="36D7F2C4" w14:textId="77777777" w:rsidR="00E3549D" w:rsidRPr="00132B9D" w:rsidRDefault="00E3549D" w:rsidP="00E3549D">
      <w:pPr>
        <w:rPr>
          <w:rFonts w:ascii="Times New Roman" w:hAnsi="Times New Roman" w:cs="Times New Roman"/>
        </w:rPr>
      </w:pPr>
      <w:r w:rsidRPr="00132B9D">
        <w:rPr>
          <w:rFonts w:ascii="Times New Roman" w:hAnsi="Times New Roman" w:cs="Times New Roman"/>
        </w:rPr>
        <w:t>2. The section position includes: the position and orientation of the probe</w:t>
      </w:r>
    </w:p>
    <w:p w14:paraId="15891DE0" w14:textId="77777777" w:rsidR="00E3549D" w:rsidRPr="00132B9D" w:rsidRDefault="00E3549D" w:rsidP="00E3549D">
      <w:pPr>
        <w:rPr>
          <w:rFonts w:ascii="Times New Roman" w:hAnsi="Times New Roman" w:cs="Times New Roman"/>
        </w:rPr>
      </w:pPr>
      <w:r w:rsidRPr="00132B9D">
        <w:rPr>
          <w:rFonts w:ascii="Times New Roman" w:hAnsi="Times New Roman" w:cs="Times New Roman"/>
        </w:rPr>
        <w:t>3. The section function includes: the clinical uses</w:t>
      </w:r>
    </w:p>
    <w:p w14:paraId="7A3AAFA8" w14:textId="15226862" w:rsidR="00947FCF" w:rsidRPr="00160488" w:rsidRDefault="00E3549D" w:rsidP="00F24E46">
      <w:pPr>
        <w:rPr>
          <w:rFonts w:ascii="Times New Roman" w:hAnsi="Times New Roman" w:cs="Times New Roman"/>
        </w:rPr>
      </w:pPr>
      <w:r w:rsidRPr="00132B9D">
        <w:rPr>
          <w:rFonts w:ascii="Times New Roman" w:hAnsi="Times New Roman" w:cs="Times New Roman"/>
        </w:rPr>
        <w:t>4. The other types involve multiple aspects above at the same time or involve other properties of the section</w:t>
      </w:r>
    </w:p>
    <w:sectPr w:rsidR="00947FCF" w:rsidRPr="00160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52D2E" w14:textId="77777777" w:rsidR="00F434BB" w:rsidRDefault="00F434BB" w:rsidP="005B199E">
      <w:r>
        <w:separator/>
      </w:r>
    </w:p>
  </w:endnote>
  <w:endnote w:type="continuationSeparator" w:id="0">
    <w:p w14:paraId="5B83010D" w14:textId="77777777" w:rsidR="00F434BB" w:rsidRDefault="00F434BB" w:rsidP="005B1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888EA" w14:textId="77777777" w:rsidR="00F434BB" w:rsidRDefault="00F434BB" w:rsidP="005B199E">
      <w:r>
        <w:separator/>
      </w:r>
    </w:p>
  </w:footnote>
  <w:footnote w:type="continuationSeparator" w:id="0">
    <w:p w14:paraId="17DA037B" w14:textId="77777777" w:rsidR="00F434BB" w:rsidRDefault="00F434BB" w:rsidP="005B1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5BD"/>
    <w:rsid w:val="00103BC8"/>
    <w:rsid w:val="00160488"/>
    <w:rsid w:val="00161F95"/>
    <w:rsid w:val="00180168"/>
    <w:rsid w:val="001A7E36"/>
    <w:rsid w:val="002549A3"/>
    <w:rsid w:val="00295D60"/>
    <w:rsid w:val="002963D7"/>
    <w:rsid w:val="002E62E7"/>
    <w:rsid w:val="0033500B"/>
    <w:rsid w:val="0038509C"/>
    <w:rsid w:val="003A0E28"/>
    <w:rsid w:val="003A5F14"/>
    <w:rsid w:val="003F13A0"/>
    <w:rsid w:val="003F32D6"/>
    <w:rsid w:val="0044447E"/>
    <w:rsid w:val="004552FC"/>
    <w:rsid w:val="00463A64"/>
    <w:rsid w:val="004757E5"/>
    <w:rsid w:val="004975BD"/>
    <w:rsid w:val="004B0DBC"/>
    <w:rsid w:val="004C1908"/>
    <w:rsid w:val="004D0E58"/>
    <w:rsid w:val="005104A2"/>
    <w:rsid w:val="005B199E"/>
    <w:rsid w:val="005C1A41"/>
    <w:rsid w:val="006137DC"/>
    <w:rsid w:val="0067688E"/>
    <w:rsid w:val="006E4011"/>
    <w:rsid w:val="007049F0"/>
    <w:rsid w:val="0074385C"/>
    <w:rsid w:val="0075715D"/>
    <w:rsid w:val="007D4EF1"/>
    <w:rsid w:val="007E721E"/>
    <w:rsid w:val="00875F53"/>
    <w:rsid w:val="00891AC5"/>
    <w:rsid w:val="008C1DD4"/>
    <w:rsid w:val="008D3026"/>
    <w:rsid w:val="008E3B07"/>
    <w:rsid w:val="00947FCF"/>
    <w:rsid w:val="00A36D20"/>
    <w:rsid w:val="00A63161"/>
    <w:rsid w:val="00AF16DF"/>
    <w:rsid w:val="00B401DD"/>
    <w:rsid w:val="00B540F6"/>
    <w:rsid w:val="00B936AE"/>
    <w:rsid w:val="00BC7F4D"/>
    <w:rsid w:val="00CA7829"/>
    <w:rsid w:val="00CB0E5F"/>
    <w:rsid w:val="00CC0780"/>
    <w:rsid w:val="00CC34F8"/>
    <w:rsid w:val="00CE08C1"/>
    <w:rsid w:val="00D5265A"/>
    <w:rsid w:val="00E04E62"/>
    <w:rsid w:val="00E3549D"/>
    <w:rsid w:val="00E62F98"/>
    <w:rsid w:val="00E87C10"/>
    <w:rsid w:val="00E960CA"/>
    <w:rsid w:val="00E97F24"/>
    <w:rsid w:val="00EA3C58"/>
    <w:rsid w:val="00EC125D"/>
    <w:rsid w:val="00ED7411"/>
    <w:rsid w:val="00F12B3F"/>
    <w:rsid w:val="00F24E46"/>
    <w:rsid w:val="00F43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4FEC4"/>
  <w15:chartTrackingRefBased/>
  <w15:docId w15:val="{B83038C0-36CF-4FF0-92DA-F310191AD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1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19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1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199E"/>
    <w:rPr>
      <w:sz w:val="18"/>
      <w:szCs w:val="18"/>
    </w:rPr>
  </w:style>
  <w:style w:type="character" w:styleId="a7">
    <w:name w:val="Hyperlink"/>
    <w:basedOn w:val="a0"/>
    <w:uiPriority w:val="99"/>
    <w:unhideWhenUsed/>
    <w:rsid w:val="003A5F1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A5F14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947F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科文</dc:creator>
  <cp:keywords/>
  <dc:description/>
  <cp:lastModifiedBy>丁 科文</cp:lastModifiedBy>
  <cp:revision>29</cp:revision>
  <dcterms:created xsi:type="dcterms:W3CDTF">2023-04-11T11:32:00Z</dcterms:created>
  <dcterms:modified xsi:type="dcterms:W3CDTF">2023-08-23T02:16:00Z</dcterms:modified>
</cp:coreProperties>
</file>